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76586" w:rsidRDefault="00C4572A" w14:paraId="132C4687" w14:textId="473D2785">
      <w:r>
        <w:fldChar w:fldCharType="begin"/>
      </w:r>
      <w:r>
        <w:instrText xml:space="preserve"> LINK </w:instrText>
      </w:r>
      <w:r w:rsidR="00753276">
        <w:instrText xml:space="preserve">Excel.Sheet.12 "D:\\Hard drive-Ulm university-Data-Prof-Scharffetter-Kochanek lab-copy\\File folder 3\\Table S2_phagocytosis, engulfment plus DE.xlsx" "phagocytosis, engulfment plus D!R1C1:R24C7" </w:instrText>
      </w:r>
      <w:r>
        <w:instrText xml:space="preserve">\a \f 4 \h </w:instrText>
      </w:r>
      <w:r w:rsidR="00176586">
        <w:instrText xml:space="preserve"> \* MERGEFORMAT </w:instrText>
      </w:r>
      <w:r>
        <w:fldChar w:fldCharType="separate"/>
      </w:r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9"/>
        <w:gridCol w:w="1253"/>
        <w:gridCol w:w="1300"/>
        <w:gridCol w:w="1902"/>
        <w:gridCol w:w="912"/>
        <w:gridCol w:w="992"/>
        <w:gridCol w:w="1214"/>
      </w:tblGrid>
      <w:tr w:rsidRPr="00176586" w:rsidR="009406F5" w:rsidTr="00F766DD" w14:paraId="759D4E32" w14:textId="77777777">
        <w:trPr>
          <w:divId w:val="2087264919"/>
          <w:trHeight w:val="290"/>
        </w:trPr>
        <w:tc>
          <w:tcPr>
            <w:tcW w:w="10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1B2832F1" w14:textId="7706E6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406F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</w:t>
            </w:r>
            <w:r w:rsidRPr="0017658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ntrez_id</w:t>
            </w:r>
          </w:p>
        </w:tc>
        <w:tc>
          <w:tcPr>
            <w:tcW w:w="12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70370823" w14:textId="7BF157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406F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G</w:t>
            </w:r>
            <w:r w:rsidRPr="0017658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ne_name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A401696" w14:textId="73477C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406F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B</w:t>
            </w:r>
            <w:r w:rsidRPr="0017658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ase </w:t>
            </w:r>
            <w:r w:rsidRPr="009406F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m</w:t>
            </w:r>
            <w:r w:rsidRPr="0017658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an</w:t>
            </w:r>
          </w:p>
        </w:tc>
        <w:tc>
          <w:tcPr>
            <w:tcW w:w="190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7AF334F" w14:textId="6F0FA1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406F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</w:t>
            </w:r>
            <w:r w:rsidRPr="0017658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og2 </w:t>
            </w:r>
            <w:r w:rsidR="009406F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f</w:t>
            </w:r>
            <w:r w:rsidRPr="0017658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old </w:t>
            </w:r>
            <w:r w:rsidR="009406F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</w:t>
            </w:r>
            <w:r w:rsidRPr="0017658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hange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77504E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fcSE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ED0B3E0" w14:textId="0C28A14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406F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</w:t>
            </w:r>
            <w:r w:rsidRPr="0017658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tat</w:t>
            </w:r>
          </w:p>
        </w:tc>
        <w:tc>
          <w:tcPr>
            <w:tcW w:w="121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7918B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 value</w:t>
            </w:r>
          </w:p>
        </w:tc>
      </w:tr>
      <w:tr w:rsidRPr="00176586" w:rsidR="00176586" w:rsidTr="00F766DD" w14:paraId="1821E16D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176586" w:rsidR="00176586" w:rsidP="00176586" w:rsidRDefault="00176586" w14:paraId="2ECDD0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130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176586" w:rsidR="00176586" w:rsidP="00176586" w:rsidRDefault="00176586" w14:paraId="28BDB2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Fcgr2b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176586" w:rsidR="00176586" w:rsidP="00176586" w:rsidRDefault="00176586" w14:paraId="10843A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423.298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176586" w:rsidR="00176586" w:rsidP="00176586" w:rsidRDefault="00176586" w14:paraId="3BC350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58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176586" w:rsidR="00176586" w:rsidP="00176586" w:rsidRDefault="00176586" w14:paraId="4EEF63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8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176586" w:rsidR="00176586" w:rsidP="00176586" w:rsidRDefault="00176586" w14:paraId="50D152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708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176586" w:rsidR="00176586" w:rsidP="00176586" w:rsidRDefault="00176586" w14:paraId="0954DF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07</w:t>
            </w:r>
          </w:p>
        </w:tc>
      </w:tr>
      <w:tr w:rsidRPr="00176586" w:rsidR="00176586" w:rsidTr="00F766DD" w14:paraId="54EA5333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176586" w:rsidR="00176586" w:rsidP="00176586" w:rsidRDefault="00176586" w14:paraId="66D1D7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127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176586" w:rsidR="00176586" w:rsidP="00176586" w:rsidRDefault="00176586" w14:paraId="1B409A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Fcer1g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176586" w:rsidR="00176586" w:rsidP="00176586" w:rsidRDefault="00176586" w14:paraId="187BA5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306.500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176586" w:rsidR="00176586" w:rsidP="00176586" w:rsidRDefault="00176586" w14:paraId="5A8A50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10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176586" w:rsidR="00176586" w:rsidP="00176586" w:rsidRDefault="00176586" w14:paraId="074AFF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6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176586" w:rsidR="00176586" w:rsidP="00176586" w:rsidRDefault="00176586" w14:paraId="6336A7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217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176586" w:rsidR="00176586" w:rsidP="00176586" w:rsidRDefault="00176586" w14:paraId="42D733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27</w:t>
            </w:r>
          </w:p>
        </w:tc>
      </w:tr>
      <w:tr w:rsidRPr="00176586" w:rsidR="00176586" w:rsidTr="00F766DD" w14:paraId="109BCE48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C86B9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131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178DD5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Fcgr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74EE2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27.843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842CD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30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5CE1F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4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2F98E8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821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1822F8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69</w:t>
            </w:r>
          </w:p>
        </w:tc>
      </w:tr>
      <w:tr w:rsidRPr="00176586" w:rsidR="00176586" w:rsidTr="00F766DD" w14:paraId="3BCD2E78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444557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1825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34458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Thbs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00091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786.363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10C9A8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85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236209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0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309B9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712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272B1B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87</w:t>
            </w:r>
          </w:p>
        </w:tc>
      </w:tr>
      <w:tr w:rsidRPr="00176586" w:rsidR="00176586" w:rsidTr="00F766DD" w14:paraId="0DF290F9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497C83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6644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48C1C1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lec7a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4C1E7A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861.786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483D36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92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F5F42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2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48FCF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648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C0745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99</w:t>
            </w:r>
          </w:p>
        </w:tc>
      </w:tr>
      <w:tr w:rsidRPr="00176586" w:rsidR="00176586" w:rsidTr="00F766DD" w14:paraId="693BD73E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2DB05F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24840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24B75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Treml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3EA99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71.238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A16D6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88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92F8C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4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70336C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536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7FE402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25</w:t>
            </w:r>
          </w:p>
        </w:tc>
      </w:tr>
      <w:tr w:rsidRPr="00176586" w:rsidR="00176586" w:rsidTr="00F766DD" w14:paraId="7CD1D6DD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7BD52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687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751483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Alox15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2EFFD9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02.918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285754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20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94DB2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2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74D73C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62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02740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44</w:t>
            </w:r>
          </w:p>
        </w:tc>
      </w:tr>
      <w:tr w:rsidRPr="00176586" w:rsidR="00176586" w:rsidTr="00F766DD" w14:paraId="64D13EFB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192CE4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016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A5299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Ighg2b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7DC8C5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.272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1A3C63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694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19C424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3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14C14A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73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64309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03</w:t>
            </w:r>
          </w:p>
        </w:tc>
      </w:tr>
      <w:tr w:rsidRPr="00176586" w:rsidR="00176586" w:rsidTr="00F766DD" w14:paraId="6CD6BA22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4A6A13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6792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26F7A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Stap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9BE14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88.475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C1A98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27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3624F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5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4D9CF7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13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19DDCB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25</w:t>
            </w:r>
          </w:p>
        </w:tc>
      </w:tr>
      <w:tr w:rsidRPr="00176586" w:rsidR="00176586" w:rsidTr="00F766DD" w14:paraId="4114EE70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4AFA9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288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200DD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Msr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63A8D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04.999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1F65E7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24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235C88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5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2FFDCB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159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66E50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46</w:t>
            </w:r>
          </w:p>
        </w:tc>
      </w:tr>
      <w:tr w:rsidRPr="00176586" w:rsidR="00176586" w:rsidTr="00F766DD" w14:paraId="1C1B51A9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B0C27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491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7C630A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d36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7E8B45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6160.504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FF467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51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1E44DC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0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2C715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102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A8F07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70</w:t>
            </w:r>
          </w:p>
        </w:tc>
      </w:tr>
      <w:tr w:rsidRPr="00176586" w:rsidR="00176586" w:rsidTr="00F766DD" w14:paraId="6D5AC234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F187B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28787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4935F7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Xkr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65BDF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21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7D98CA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182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99A64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25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30215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66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20177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34</w:t>
            </w:r>
          </w:p>
        </w:tc>
      </w:tr>
      <w:tr w:rsidRPr="00176586" w:rsidR="00176586" w:rsidTr="00F766DD" w14:paraId="5ED6A5EA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4DD948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70676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23BDD5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Gulp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44B721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71.571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40986E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81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2C83A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0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46884F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43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764C0E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46</w:t>
            </w:r>
          </w:p>
        </w:tc>
      </w:tr>
      <w:tr w:rsidRPr="00176586" w:rsidR="00176586" w:rsidTr="00F766DD" w14:paraId="1C660984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BA7DD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47708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21E922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Dppa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7E378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07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C9FF3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776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F459B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89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C7D98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38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495D53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48</w:t>
            </w:r>
          </w:p>
        </w:tc>
      </w:tr>
      <w:tr w:rsidRPr="00176586" w:rsidR="00176586" w:rsidTr="00F766DD" w14:paraId="66CE8E98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1187DF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540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249418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dc4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06D17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134.544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43DA1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80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B70F5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5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177E16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07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B22F2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80</w:t>
            </w:r>
          </w:p>
        </w:tc>
      </w:tr>
      <w:tr w:rsidRPr="00176586" w:rsidR="00176586" w:rsidTr="00F766DD" w14:paraId="6161679A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1D4139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725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A5747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lcn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15392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748.028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E27EE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45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CF942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5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18AE0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83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7CFFE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94</w:t>
            </w:r>
          </w:p>
        </w:tc>
      </w:tr>
      <w:tr w:rsidRPr="00176586" w:rsidR="00176586" w:rsidTr="00F766DD" w14:paraId="4FF6955A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70D079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9016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8CD50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Pparg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479396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799.970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3F627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66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155A09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4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A1FC3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83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F9F5E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94</w:t>
            </w:r>
          </w:p>
        </w:tc>
      </w:tr>
      <w:tr w:rsidRPr="00176586" w:rsidR="00176586" w:rsidTr="00F766DD" w14:paraId="1D4D134E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41CC6D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063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A8026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F2rl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153A3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372.518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0BDBC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65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A043C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5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FA0AF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39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27714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23</w:t>
            </w:r>
          </w:p>
        </w:tc>
      </w:tr>
      <w:tr w:rsidRPr="00176586" w:rsidR="00176586" w:rsidTr="00F766DD" w14:paraId="4C30C71D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0EA69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6208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2BEAE9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Becn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E1418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890.173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140CE5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51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4DD15D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3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73F9EA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36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5A8EA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25</w:t>
            </w:r>
          </w:p>
        </w:tc>
      </w:tr>
      <w:tr w:rsidRPr="00176586" w:rsidR="00176586" w:rsidTr="00F766DD" w14:paraId="0BBE1470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65380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83382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4C67F8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Siglec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4BBF2B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83.618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7FE945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96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32E6A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8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16C132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15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CB80C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39</w:t>
            </w:r>
          </w:p>
        </w:tc>
      </w:tr>
      <w:tr w:rsidRPr="00176586" w:rsidR="00176586" w:rsidTr="00F766DD" w14:paraId="15DBEB5F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1622D4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0580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1381A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Elmo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704FB4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631.894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CCA12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82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2F4665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0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AA9E1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00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22403F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49</w:t>
            </w:r>
          </w:p>
        </w:tc>
      </w:tr>
      <w:tr w:rsidRPr="00176586" w:rsidR="00176586" w:rsidTr="00F766DD" w14:paraId="756B79EF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0E15D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71283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0D937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Havcr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84540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.464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3D676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14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659429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8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001A0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79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597EED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63</w:t>
            </w:r>
          </w:p>
        </w:tc>
      </w:tr>
      <w:tr w:rsidRPr="00176586" w:rsidR="00176586" w:rsidTr="00F766DD" w14:paraId="538BE36F" w14:textId="77777777">
        <w:trPr>
          <w:divId w:val="2087264919"/>
          <w:trHeight w:val="290"/>
        </w:trPr>
        <w:tc>
          <w:tcPr>
            <w:tcW w:w="1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731B3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16190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8BB0C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Appl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ADDF4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162.589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7FF363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59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372AF0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7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056A08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73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76586" w:rsidR="00176586" w:rsidP="00176586" w:rsidRDefault="00176586" w14:paraId="4FD5AE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176586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66</w:t>
            </w:r>
          </w:p>
        </w:tc>
      </w:tr>
    </w:tbl>
    <w:p w:rsidR="001A4121" w:rsidRDefault="00C4572A" w14:paraId="4456CF33" w14:textId="35E932CE">
      <w:r>
        <w:fldChar w:fldCharType="end"/>
      </w:r>
    </w:p>
    <w:p w:rsidRPr="0095687D" w:rsidR="00176586" w:rsidP="00176586" w:rsidRDefault="00176586" w14:paraId="0EA95310" w14:textId="1B2D5788">
      <w:pPr>
        <w:rPr>
          <w:rFonts w:ascii="Times New Roman" w:hAnsi="Times New Roman" w:cs="Times New Roman"/>
          <w:b/>
          <w:bCs/>
          <w:lang w:val="en-GB"/>
        </w:rPr>
      </w:pPr>
      <w:bookmarkStart w:name="_Hlk192323403" w:id="0"/>
      <w:r w:rsidRPr="0095687D">
        <w:rPr>
          <w:rFonts w:ascii="Times New Roman" w:hAnsi="Times New Roman" w:cs="Times New Roman"/>
          <w:b/>
          <w:bCs/>
          <w:lang w:val="en-GB"/>
        </w:rPr>
        <w:t>Table S</w:t>
      </w:r>
      <w:r w:rsidR="00753276">
        <w:rPr>
          <w:rFonts w:ascii="Times New Roman" w:hAnsi="Times New Roman" w:cs="Times New Roman"/>
          <w:b/>
          <w:bCs/>
          <w:lang w:val="en-GB"/>
        </w:rPr>
        <w:t>3</w:t>
      </w:r>
      <w:r w:rsidRPr="0095687D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C55D29">
        <w:rPr>
          <w:rFonts w:ascii="Times New Roman" w:hAnsi="Times New Roman" w:cs="Times New Roman"/>
          <w:lang w:val="en-GB"/>
        </w:rPr>
        <w:t>O</w:t>
      </w:r>
      <w:r w:rsidRPr="00595A31">
        <w:rPr>
          <w:rFonts w:ascii="Times New Roman" w:hAnsi="Times New Roman" w:cs="Times New Roman"/>
          <w:lang w:val="en-GB"/>
        </w:rPr>
        <w:t xml:space="preserve">verrepresented </w:t>
      </w:r>
      <w:r w:rsidR="00C55D29">
        <w:rPr>
          <w:rFonts w:ascii="Times New Roman" w:hAnsi="Times New Roman" w:cs="Times New Roman"/>
          <w:lang w:val="en-GB"/>
        </w:rPr>
        <w:t>core enriched genes</w:t>
      </w:r>
      <w:r w:rsidRPr="00595A31">
        <w:rPr>
          <w:rFonts w:ascii="Times New Roman" w:hAnsi="Times New Roman" w:cs="Times New Roman"/>
          <w:lang w:val="en-GB"/>
        </w:rPr>
        <w:t xml:space="preserve"> </w:t>
      </w:r>
      <w:r w:rsidR="00747C89">
        <w:rPr>
          <w:rFonts w:ascii="Times New Roman" w:hAnsi="Times New Roman" w:cs="Times New Roman"/>
          <w:lang w:val="en-GB"/>
        </w:rPr>
        <w:t xml:space="preserve">in mouse skin wounds </w:t>
      </w:r>
      <w:r w:rsidRPr="00595A31">
        <w:rPr>
          <w:rFonts w:ascii="Times New Roman" w:hAnsi="Times New Roman" w:cs="Times New Roman"/>
          <w:lang w:val="en-GB"/>
        </w:rPr>
        <w:t xml:space="preserve">1 day post traumatic brain injury as assessed by gene set enrichment analysis of </w:t>
      </w:r>
      <w:r>
        <w:rPr>
          <w:rFonts w:ascii="Times New Roman" w:hAnsi="Times New Roman" w:cs="Times New Roman"/>
          <w:lang w:val="en-GB"/>
        </w:rPr>
        <w:t>phagocytosis</w:t>
      </w:r>
      <w:r w:rsidRPr="00595A31">
        <w:rPr>
          <w:rFonts w:ascii="Times New Roman" w:hAnsi="Times New Roman" w:cs="Times New Roman"/>
          <w:lang w:val="en-GB"/>
        </w:rPr>
        <w:t xml:space="preserve"> Gene Ontology term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</w:p>
    <w:bookmarkEnd w:id="0"/>
    <w:p w:rsidRPr="00176586" w:rsidR="00176586" w:rsidRDefault="00176586" w14:paraId="3C0B3CED" w14:textId="10E44AA2">
      <w:pPr>
        <w:rPr>
          <w:b/>
          <w:bCs/>
          <w:lang w:val="en-GB"/>
        </w:rPr>
      </w:pPr>
    </w:p>
    <w:sectPr w:rsidRPr="00176586" w:rsidR="001765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EBF"/>
    <w:rsid w:val="00176586"/>
    <w:rsid w:val="001A4121"/>
    <w:rsid w:val="00572EBF"/>
    <w:rsid w:val="00747C89"/>
    <w:rsid w:val="00753276"/>
    <w:rsid w:val="009406F5"/>
    <w:rsid w:val="00B2702E"/>
    <w:rsid w:val="00BE2F2C"/>
    <w:rsid w:val="00C4572A"/>
    <w:rsid w:val="00C55D29"/>
    <w:rsid w:val="00F7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90337"/>
  <w15:chartTrackingRefBased/>
  <w15:docId w15:val="{071D94DB-911A-4023-916F-2247E3E0B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2E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E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EB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E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EB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E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E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E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E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E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E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E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E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E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E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E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E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E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E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2E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E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2E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E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2E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E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2E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E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E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EB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7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yar Aghapour</dc:creator>
  <cp:keywords/>
  <dc:description/>
  <cp:lastModifiedBy>Mahyar Aghapour</cp:lastModifiedBy>
  <cp:revision>8</cp:revision>
  <dcterms:created xsi:type="dcterms:W3CDTF">2025-03-08T09:23:00Z</dcterms:created>
  <dcterms:modified xsi:type="dcterms:W3CDTF">2025-07-12T20:30:00Z</dcterms:modified>
</cp:coreProperties>
</file>